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9D44F" w14:textId="78586E33" w:rsidR="007D52F0" w:rsidRDefault="00DA08BC">
      <w:r>
        <w:rPr>
          <w:noProof/>
        </w:rPr>
        <w:drawing>
          <wp:inline distT="0" distB="0" distL="0" distR="0" wp14:anchorId="7F156ABD" wp14:editId="41FD390D">
            <wp:extent cx="5943600" cy="2463165"/>
            <wp:effectExtent l="0" t="0" r="0" b="0"/>
            <wp:docPr id="12882697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269799" name="Picture 128826979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CDC49" w14:textId="5679AF95" w:rsidR="00DA08BC" w:rsidRDefault="00C23D74">
      <w:r>
        <w:t xml:space="preserve">Supplementary Figure 1. </w:t>
      </w:r>
      <w:r>
        <w:rPr>
          <w:rFonts w:eastAsia="Arial"/>
          <w:color w:val="000000" w:themeColor="text1"/>
        </w:rPr>
        <w:t>Locations of participating Parkinson Foundation Centers of Excellence</w:t>
      </w:r>
    </w:p>
    <w:sectPr w:rsidR="00DA0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8BC"/>
    <w:rsid w:val="00003ABF"/>
    <w:rsid w:val="00007AEB"/>
    <w:rsid w:val="00013A95"/>
    <w:rsid w:val="00016E65"/>
    <w:rsid w:val="000C0256"/>
    <w:rsid w:val="000C7863"/>
    <w:rsid w:val="000D45AE"/>
    <w:rsid w:val="000D7272"/>
    <w:rsid w:val="00105F8A"/>
    <w:rsid w:val="00106F29"/>
    <w:rsid w:val="001A2CDA"/>
    <w:rsid w:val="00275C46"/>
    <w:rsid w:val="0029402E"/>
    <w:rsid w:val="002A60A8"/>
    <w:rsid w:val="002B13CD"/>
    <w:rsid w:val="002B7C39"/>
    <w:rsid w:val="003220F0"/>
    <w:rsid w:val="003A32D4"/>
    <w:rsid w:val="003F5808"/>
    <w:rsid w:val="005149E4"/>
    <w:rsid w:val="00522558"/>
    <w:rsid w:val="00537F13"/>
    <w:rsid w:val="00556C3F"/>
    <w:rsid w:val="00564690"/>
    <w:rsid w:val="005A6BE2"/>
    <w:rsid w:val="005E1A06"/>
    <w:rsid w:val="005E3308"/>
    <w:rsid w:val="00624B34"/>
    <w:rsid w:val="00653F44"/>
    <w:rsid w:val="00655CF9"/>
    <w:rsid w:val="00661D40"/>
    <w:rsid w:val="00690EFC"/>
    <w:rsid w:val="006A2783"/>
    <w:rsid w:val="006A27A8"/>
    <w:rsid w:val="006E4C59"/>
    <w:rsid w:val="00704B15"/>
    <w:rsid w:val="007150C5"/>
    <w:rsid w:val="00751DDD"/>
    <w:rsid w:val="00753AC8"/>
    <w:rsid w:val="007D52F0"/>
    <w:rsid w:val="00816035"/>
    <w:rsid w:val="0084420C"/>
    <w:rsid w:val="008947D9"/>
    <w:rsid w:val="008D543F"/>
    <w:rsid w:val="008E5FBA"/>
    <w:rsid w:val="008F3151"/>
    <w:rsid w:val="00902D48"/>
    <w:rsid w:val="0091148D"/>
    <w:rsid w:val="0096082A"/>
    <w:rsid w:val="009B50F0"/>
    <w:rsid w:val="009C4555"/>
    <w:rsid w:val="00A42064"/>
    <w:rsid w:val="00A4759C"/>
    <w:rsid w:val="00AA083C"/>
    <w:rsid w:val="00AC59BC"/>
    <w:rsid w:val="00AF44D7"/>
    <w:rsid w:val="00B52683"/>
    <w:rsid w:val="00C23D74"/>
    <w:rsid w:val="00C36F81"/>
    <w:rsid w:val="00C83A36"/>
    <w:rsid w:val="00C9571C"/>
    <w:rsid w:val="00C97E53"/>
    <w:rsid w:val="00CD54A9"/>
    <w:rsid w:val="00CE2AAD"/>
    <w:rsid w:val="00D4000F"/>
    <w:rsid w:val="00D77C4E"/>
    <w:rsid w:val="00DA08BC"/>
    <w:rsid w:val="00DB3850"/>
    <w:rsid w:val="00DD3D6E"/>
    <w:rsid w:val="00E301B3"/>
    <w:rsid w:val="00E4224B"/>
    <w:rsid w:val="00E505C5"/>
    <w:rsid w:val="00E566A3"/>
    <w:rsid w:val="00E7735F"/>
    <w:rsid w:val="00F51FD5"/>
    <w:rsid w:val="00F533C3"/>
    <w:rsid w:val="00F71CBC"/>
    <w:rsid w:val="00F843F0"/>
    <w:rsid w:val="00FA77E5"/>
    <w:rsid w:val="00FE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B1CA8"/>
  <w15:chartTrackingRefBased/>
  <w15:docId w15:val="{DDE94943-004A-1840-98F2-0D29A44E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8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8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8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8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8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8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8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8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8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8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8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8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8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8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8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8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8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8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8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8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8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8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8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8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8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ogiannis, Theodore</dc:creator>
  <cp:keywords/>
  <dc:description/>
  <cp:lastModifiedBy>Dahodwala, Nabila</cp:lastModifiedBy>
  <cp:revision>3</cp:revision>
  <dcterms:created xsi:type="dcterms:W3CDTF">2025-04-22T18:14:00Z</dcterms:created>
  <dcterms:modified xsi:type="dcterms:W3CDTF">2025-06-25T19:22:00Z</dcterms:modified>
</cp:coreProperties>
</file>